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8" w:type="dxa"/>
        <w:tblLook w:val="04A0" w:firstRow="1" w:lastRow="0" w:firstColumn="1" w:lastColumn="0" w:noHBand="0" w:noVBand="1"/>
      </w:tblPr>
      <w:tblGrid>
        <w:gridCol w:w="1309"/>
        <w:gridCol w:w="4590"/>
      </w:tblGrid>
      <w:tr w:rsidR="00D0424D" w:rsidRPr="0043097D" w14:paraId="061F6D6A" w14:textId="77777777" w:rsidTr="32AF09AC">
        <w:trPr>
          <w:trHeight w:val="300"/>
        </w:trPr>
        <w:tc>
          <w:tcPr>
            <w:tcW w:w="1309" w:type="dxa"/>
          </w:tcPr>
          <w:p w14:paraId="3AEEFB13" w14:textId="77777777" w:rsidR="00D0424D" w:rsidRPr="0043097D" w:rsidRDefault="00D0424D" w:rsidP="32AF09A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3097D">
              <w:rPr>
                <w:rFonts w:ascii="Calibri" w:hAnsi="Calibri" w:cs="Calibr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590" w:type="dxa"/>
          </w:tcPr>
          <w:p w14:paraId="5DE53E91" w14:textId="77777777" w:rsidR="00D0424D" w:rsidRPr="0043097D" w:rsidRDefault="00D0424D" w:rsidP="32AF09A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3097D">
              <w:rPr>
                <w:rFonts w:ascii="Calibri" w:hAnsi="Calibri" w:cs="Calibri"/>
                <w:b/>
                <w:bCs/>
                <w:sz w:val="20"/>
                <w:szCs w:val="20"/>
              </w:rPr>
              <w:t>Hyperparameters</w:t>
            </w:r>
          </w:p>
        </w:tc>
      </w:tr>
      <w:tr w:rsidR="00D0424D" w:rsidRPr="0043097D" w14:paraId="4CE6DD58" w14:textId="77777777" w:rsidTr="32AF09AC">
        <w:trPr>
          <w:trHeight w:val="300"/>
        </w:trPr>
        <w:tc>
          <w:tcPr>
            <w:tcW w:w="1309" w:type="dxa"/>
          </w:tcPr>
          <w:p w14:paraId="46A0433B" w14:textId="77777777" w:rsidR="00D0424D" w:rsidRPr="0043097D" w:rsidRDefault="00D0424D" w:rsidP="32AF09AC">
            <w:p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SVM</w:t>
            </w:r>
          </w:p>
        </w:tc>
        <w:tc>
          <w:tcPr>
            <w:tcW w:w="4590" w:type="dxa"/>
          </w:tcPr>
          <w:p w14:paraId="4073D68F" w14:textId="21BF1AC5" w:rsidR="00D0424D" w:rsidRPr="0043097D" w:rsidRDefault="00D0424D" w:rsidP="0087744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proofErr w:type="gramStart"/>
            <w:r w:rsidRPr="0043097D">
              <w:rPr>
                <w:rFonts w:ascii="Calibri" w:hAnsi="Calibri" w:cs="Calibri"/>
                <w:sz w:val="20"/>
                <w:szCs w:val="20"/>
              </w:rPr>
              <w:t>class</w:t>
            </w:r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>_weight</w:t>
            </w:r>
            <w:proofErr w:type="spellEnd"/>
            <w:r w:rsidRPr="0043097D">
              <w:rPr>
                <w:rFonts w:ascii="Calibri" w:hAnsi="Calibri" w:cs="Calibri"/>
                <w:sz w:val="20"/>
                <w:szCs w:val="20"/>
              </w:rPr>
              <w:t>': 'balanced'</w:t>
            </w:r>
          </w:p>
          <w:p w14:paraId="59203E03" w14:textId="12ABC68F" w:rsidR="00D0424D" w:rsidRPr="0043097D" w:rsidRDefault="00D0424D" w:rsidP="0044614E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gramStart"/>
            <w:r w:rsidRPr="0043097D">
              <w:rPr>
                <w:rFonts w:ascii="Calibri" w:hAnsi="Calibri" w:cs="Calibri"/>
                <w:sz w:val="20"/>
                <w:szCs w:val="20"/>
              </w:rPr>
              <w:t>kernel</w:t>
            </w:r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 xml:space="preserve">': </w:t>
            </w:r>
            <w:r w:rsidR="001066C4"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gramStart"/>
            <w:r w:rsidR="0044614E">
              <w:rPr>
                <w:rFonts w:ascii="Calibri" w:hAnsi="Calibri" w:cs="Calibri"/>
                <w:sz w:val="20"/>
                <w:szCs w:val="20"/>
              </w:rPr>
              <w:t>sigmoid</w:t>
            </w:r>
            <w:proofErr w:type="gramEnd"/>
            <w:r w:rsidR="001066C4" w:rsidRPr="0043097D">
              <w:rPr>
                <w:rFonts w:ascii="Calibri" w:hAnsi="Calibri" w:cs="Calibri"/>
                <w:sz w:val="20"/>
                <w:szCs w:val="20"/>
              </w:rPr>
              <w:t>'</w:t>
            </w:r>
          </w:p>
        </w:tc>
      </w:tr>
      <w:tr w:rsidR="00D0424D" w:rsidRPr="0043097D" w14:paraId="29E8571B" w14:textId="77777777" w:rsidTr="32AF09AC">
        <w:trPr>
          <w:trHeight w:val="300"/>
        </w:trPr>
        <w:tc>
          <w:tcPr>
            <w:tcW w:w="1309" w:type="dxa"/>
          </w:tcPr>
          <w:p w14:paraId="2142A5D8" w14:textId="21A2BB47" w:rsidR="00D0424D" w:rsidRPr="0043097D" w:rsidRDefault="00D0424D" w:rsidP="32AF09AC">
            <w:p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Logistic Regression</w:t>
            </w:r>
          </w:p>
        </w:tc>
        <w:tc>
          <w:tcPr>
            <w:tcW w:w="4590" w:type="dxa"/>
          </w:tcPr>
          <w:p w14:paraId="232AF2E8" w14:textId="3B6FDA87" w:rsidR="00D0424D" w:rsidRPr="0043097D" w:rsidRDefault="00D0424D" w:rsidP="0087744D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proofErr w:type="gramStart"/>
            <w:r w:rsidRPr="0043097D">
              <w:rPr>
                <w:rFonts w:ascii="Calibri" w:hAnsi="Calibri" w:cs="Calibri"/>
                <w:sz w:val="20"/>
                <w:szCs w:val="20"/>
              </w:rPr>
              <w:t>class</w:t>
            </w:r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>_weight</w:t>
            </w:r>
            <w:proofErr w:type="spellEnd"/>
            <w:r w:rsidRPr="0043097D">
              <w:rPr>
                <w:rFonts w:ascii="Calibri" w:hAnsi="Calibri" w:cs="Calibri"/>
                <w:sz w:val="20"/>
                <w:szCs w:val="20"/>
              </w:rPr>
              <w:t>': 'balanced'</w:t>
            </w:r>
          </w:p>
          <w:p w14:paraId="79DBCDBE" w14:textId="4D1F4EAD" w:rsidR="00D0424D" w:rsidRPr="0043097D" w:rsidRDefault="00D0424D" w:rsidP="0087744D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 xml:space="preserve">'penalty': </w:t>
            </w:r>
            <w:r w:rsidR="001066C4"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r w:rsidR="000A6050">
              <w:rPr>
                <w:rFonts w:ascii="Calibri" w:hAnsi="Calibri" w:cs="Calibri"/>
                <w:sz w:val="20"/>
                <w:szCs w:val="20"/>
              </w:rPr>
              <w:t>elasticnet</w:t>
            </w:r>
            <w:proofErr w:type="spellEnd"/>
            <w:r w:rsidR="001066C4"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r w:rsidR="001066C4" w:rsidRPr="0043097D" w:rsidDel="000A605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00AD25D" w14:textId="3485BA81" w:rsidR="00D0424D" w:rsidRPr="0043097D" w:rsidRDefault="00D0424D" w:rsidP="0087744D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 xml:space="preserve">'solver': </w:t>
            </w:r>
            <w:r w:rsidR="001066C4"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r w:rsidR="001066C4">
              <w:rPr>
                <w:rFonts w:ascii="Calibri" w:hAnsi="Calibri" w:cs="Calibri"/>
                <w:sz w:val="20"/>
                <w:szCs w:val="20"/>
              </w:rPr>
              <w:t>saga</w:t>
            </w:r>
            <w:r w:rsidR="001066C4"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r w:rsidR="001066C4" w:rsidRPr="0043097D" w:rsidDel="001066C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D0424D" w:rsidRPr="0043097D" w14:paraId="32CF1557" w14:textId="77777777" w:rsidTr="32AF09AC">
        <w:trPr>
          <w:trHeight w:val="300"/>
        </w:trPr>
        <w:tc>
          <w:tcPr>
            <w:tcW w:w="1309" w:type="dxa"/>
          </w:tcPr>
          <w:p w14:paraId="0E9556ED" w14:textId="3638FEA3" w:rsidR="00D0424D" w:rsidRPr="0043097D" w:rsidRDefault="00D0424D" w:rsidP="32AF09AC">
            <w:p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Gradient Boosting</w:t>
            </w:r>
            <w:r w:rsidR="00253B57">
              <w:rPr>
                <w:rFonts w:ascii="Calibri" w:hAnsi="Calibri" w:cs="Calibri"/>
                <w:sz w:val="20"/>
                <w:szCs w:val="20"/>
              </w:rPr>
              <w:t xml:space="preserve"> (XGB)</w:t>
            </w:r>
          </w:p>
        </w:tc>
        <w:tc>
          <w:tcPr>
            <w:tcW w:w="4590" w:type="dxa"/>
          </w:tcPr>
          <w:p w14:paraId="1C34D2D4" w14:textId="66ABAB66" w:rsidR="00930D5E" w:rsidRPr="00517518" w:rsidRDefault="00930D5E" w:rsidP="00930D5E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r>
              <w:rPr>
                <w:rFonts w:ascii="Calibri" w:hAnsi="Calibri" w:cs="Calibri"/>
                <w:sz w:val="20"/>
                <w:szCs w:val="20"/>
              </w:rPr>
              <w:t>objective</w:t>
            </w: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binary:logistic</w:t>
            </w:r>
            <w:proofErr w:type="spellEnd"/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</w:p>
          <w:p w14:paraId="168F57D9" w14:textId="267040E8" w:rsidR="00D0424D" w:rsidRPr="0043097D" w:rsidRDefault="00D0424D" w:rsidP="0044614E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proofErr w:type="gramStart"/>
            <w:r w:rsidRPr="0043097D">
              <w:rPr>
                <w:rFonts w:ascii="Calibri" w:hAnsi="Calibri" w:cs="Calibri"/>
                <w:sz w:val="20"/>
                <w:szCs w:val="20"/>
              </w:rPr>
              <w:t>max</w:t>
            </w:r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>_depth</w:t>
            </w:r>
            <w:proofErr w:type="spellEnd"/>
            <w:r w:rsidRPr="0043097D">
              <w:rPr>
                <w:rFonts w:ascii="Calibri" w:hAnsi="Calibri" w:cs="Calibri"/>
                <w:sz w:val="20"/>
                <w:szCs w:val="20"/>
              </w:rPr>
              <w:t xml:space="preserve">': </w:t>
            </w:r>
            <w:r w:rsidR="001B30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D0424D" w:rsidRPr="0043097D" w14:paraId="17029F47" w14:textId="77777777" w:rsidTr="32AF09AC">
        <w:trPr>
          <w:trHeight w:val="300"/>
        </w:trPr>
        <w:tc>
          <w:tcPr>
            <w:tcW w:w="1309" w:type="dxa"/>
          </w:tcPr>
          <w:p w14:paraId="1BC5BA4C" w14:textId="154E44A3" w:rsidR="00D0424D" w:rsidRPr="0043097D" w:rsidRDefault="00D0424D" w:rsidP="32AF09AC">
            <w:p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Random Forests</w:t>
            </w:r>
          </w:p>
        </w:tc>
        <w:tc>
          <w:tcPr>
            <w:tcW w:w="4590" w:type="dxa"/>
          </w:tcPr>
          <w:p w14:paraId="3ABD2A5B" w14:textId="58FDAAE6" w:rsidR="00D0424D" w:rsidRPr="0043097D" w:rsidRDefault="00D0424D" w:rsidP="0087744D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proofErr w:type="gramStart"/>
            <w:r w:rsidRPr="0043097D">
              <w:rPr>
                <w:rFonts w:ascii="Calibri" w:hAnsi="Calibri" w:cs="Calibri"/>
                <w:sz w:val="20"/>
                <w:szCs w:val="20"/>
              </w:rPr>
              <w:t>class</w:t>
            </w:r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>_weight</w:t>
            </w:r>
            <w:proofErr w:type="spellEnd"/>
            <w:r w:rsidRPr="0043097D">
              <w:rPr>
                <w:rFonts w:ascii="Calibri" w:hAnsi="Calibri" w:cs="Calibri"/>
                <w:sz w:val="20"/>
                <w:szCs w:val="20"/>
              </w:rPr>
              <w:t>': 'balanced'</w:t>
            </w:r>
          </w:p>
          <w:p w14:paraId="0FC24325" w14:textId="4746EA6D" w:rsidR="00D0424D" w:rsidRPr="0043097D" w:rsidRDefault="00D0424D" w:rsidP="0087744D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20"/>
              </w:rPr>
            </w:pPr>
            <w:r w:rsidRPr="0043097D">
              <w:rPr>
                <w:rFonts w:ascii="Calibri" w:hAnsi="Calibri" w:cs="Calibri"/>
                <w:sz w:val="20"/>
                <w:szCs w:val="20"/>
              </w:rPr>
              <w:t>'</w:t>
            </w:r>
            <w:proofErr w:type="spellStart"/>
            <w:proofErr w:type="gramStart"/>
            <w:r w:rsidRPr="0043097D">
              <w:rPr>
                <w:rFonts w:ascii="Calibri" w:hAnsi="Calibri" w:cs="Calibri"/>
                <w:sz w:val="20"/>
                <w:szCs w:val="20"/>
              </w:rPr>
              <w:t>max</w:t>
            </w:r>
            <w:proofErr w:type="gramEnd"/>
            <w:r w:rsidRPr="0043097D">
              <w:rPr>
                <w:rFonts w:ascii="Calibri" w:hAnsi="Calibri" w:cs="Calibri"/>
                <w:sz w:val="20"/>
                <w:szCs w:val="20"/>
              </w:rPr>
              <w:t>_depth</w:t>
            </w:r>
            <w:proofErr w:type="spellEnd"/>
            <w:r w:rsidRPr="0043097D">
              <w:rPr>
                <w:rFonts w:ascii="Calibri" w:hAnsi="Calibri" w:cs="Calibri"/>
                <w:sz w:val="20"/>
                <w:szCs w:val="20"/>
              </w:rPr>
              <w:t xml:space="preserve">': </w:t>
            </w:r>
            <w:r w:rsidR="00992D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</w:tbl>
    <w:p w14:paraId="2CF921DF" w14:textId="77777777" w:rsidR="32AF09AC" w:rsidRPr="008E6ABA" w:rsidRDefault="32AF09AC" w:rsidP="32AF09AC">
      <w:pPr>
        <w:rPr>
          <w:rFonts w:ascii="Calibri" w:hAnsi="Calibri" w:cs="Times New Roman"/>
          <w:sz w:val="20"/>
          <w:szCs w:val="20"/>
        </w:rPr>
      </w:pPr>
    </w:p>
    <w:sectPr w:rsidR="32AF09AC" w:rsidRPr="008E6AB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08CB6" w14:textId="77777777" w:rsidR="00DF1397" w:rsidRDefault="00DF1397" w:rsidP="00A409C6">
      <w:pPr>
        <w:spacing w:after="0" w:line="240" w:lineRule="auto"/>
      </w:pPr>
      <w:r>
        <w:separator/>
      </w:r>
    </w:p>
  </w:endnote>
  <w:endnote w:type="continuationSeparator" w:id="0">
    <w:p w14:paraId="6E9CB5A9" w14:textId="77777777" w:rsidR="00DF1397" w:rsidRDefault="00DF1397" w:rsidP="00A409C6">
      <w:pPr>
        <w:spacing w:after="0" w:line="240" w:lineRule="auto"/>
      </w:pPr>
      <w:r>
        <w:continuationSeparator/>
      </w:r>
    </w:p>
  </w:endnote>
  <w:endnote w:type="continuationNotice" w:id="1">
    <w:p w14:paraId="3C88F4B7" w14:textId="77777777" w:rsidR="00DF1397" w:rsidRDefault="00DF13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F1873" w14:textId="77777777" w:rsidR="00DF1397" w:rsidRDefault="00DF1397" w:rsidP="00A409C6">
      <w:pPr>
        <w:spacing w:after="0" w:line="240" w:lineRule="auto"/>
      </w:pPr>
      <w:r>
        <w:separator/>
      </w:r>
    </w:p>
  </w:footnote>
  <w:footnote w:type="continuationSeparator" w:id="0">
    <w:p w14:paraId="55E73B6F" w14:textId="77777777" w:rsidR="00DF1397" w:rsidRDefault="00DF1397" w:rsidP="00A409C6">
      <w:pPr>
        <w:spacing w:after="0" w:line="240" w:lineRule="auto"/>
      </w:pPr>
      <w:r>
        <w:continuationSeparator/>
      </w:r>
    </w:p>
  </w:footnote>
  <w:footnote w:type="continuationNotice" w:id="1">
    <w:p w14:paraId="020B8A6B" w14:textId="77777777" w:rsidR="00DF1397" w:rsidRDefault="00DF139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160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52E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39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4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59</cp:revision>
  <cp:lastPrinted>2026-03-28T13:29:00Z</cp:lastPrinted>
  <dcterms:created xsi:type="dcterms:W3CDTF">2025-02-11T12:00:00Z</dcterms:created>
  <dcterms:modified xsi:type="dcterms:W3CDTF">2026-05-1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